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2BD5CE" w14:textId="77777777" w:rsidR="00424101" w:rsidRDefault="00424101" w:rsidP="00424101">
      <w:pPr>
        <w:pStyle w:val="NormalWeb"/>
        <w:spacing w:before="120" w:beforeAutospacing="0" w:after="120" w:afterAutospacing="0"/>
      </w:pPr>
      <w:r>
        <w:rPr>
          <w:b/>
          <w:bCs/>
          <w:color w:val="000000"/>
          <w:sz w:val="36"/>
          <w:szCs w:val="36"/>
        </w:rPr>
        <w:t>Genome-wide association analysis of flowering date in a collection of Cultivated Olive Tree </w:t>
      </w:r>
    </w:p>
    <w:p w14:paraId="43B5DFAE" w14:textId="77777777" w:rsidR="00424101" w:rsidRDefault="00424101" w:rsidP="00424101">
      <w:pPr>
        <w:pStyle w:val="NormalWeb"/>
        <w:spacing w:before="120" w:beforeAutospacing="0" w:after="120" w:afterAutospacing="0"/>
      </w:pPr>
      <w:r>
        <w:rPr>
          <w:color w:val="000000"/>
        </w:rPr>
        <w:t>Laila Aqbouch</w:t>
      </w:r>
      <w:r>
        <w:rPr>
          <w:color w:val="000000"/>
          <w:sz w:val="14"/>
          <w:szCs w:val="14"/>
          <w:vertAlign w:val="superscript"/>
        </w:rPr>
        <w:t>1</w:t>
      </w:r>
      <w:r>
        <w:rPr>
          <w:color w:val="000000"/>
        </w:rPr>
        <w:t>, Omar Abou-Saaid</w:t>
      </w:r>
      <w:r>
        <w:rPr>
          <w:color w:val="000000"/>
          <w:sz w:val="14"/>
          <w:szCs w:val="14"/>
          <w:vertAlign w:val="superscript"/>
        </w:rPr>
        <w:t>2,3$</w:t>
      </w:r>
      <w:r>
        <w:rPr>
          <w:color w:val="000000"/>
        </w:rPr>
        <w:t>, Gautier Sarah</w:t>
      </w:r>
      <w:r>
        <w:rPr>
          <w:color w:val="000000"/>
          <w:sz w:val="14"/>
          <w:szCs w:val="14"/>
          <w:vertAlign w:val="superscript"/>
        </w:rPr>
        <w:t>1$</w:t>
      </w:r>
      <w:r>
        <w:rPr>
          <w:color w:val="000000"/>
        </w:rPr>
        <w:t xml:space="preserve">, </w:t>
      </w:r>
      <w:proofErr w:type="spellStart"/>
      <w:r>
        <w:rPr>
          <w:color w:val="000000"/>
        </w:rPr>
        <w:t>Lison</w:t>
      </w:r>
      <w:proofErr w:type="spellEnd"/>
      <w:r>
        <w:rPr>
          <w:color w:val="000000"/>
        </w:rPr>
        <w:t xml:space="preserve"> Zunino</w:t>
      </w:r>
      <w:r>
        <w:rPr>
          <w:color w:val="000000"/>
          <w:sz w:val="14"/>
          <w:szCs w:val="14"/>
          <w:vertAlign w:val="superscript"/>
        </w:rPr>
        <w:t>1,4</w:t>
      </w:r>
      <w:r>
        <w:rPr>
          <w:color w:val="000000"/>
        </w:rPr>
        <w:t>, Vincent Segura</w:t>
      </w:r>
      <w:r>
        <w:rPr>
          <w:color w:val="000000"/>
          <w:sz w:val="14"/>
          <w:szCs w:val="14"/>
          <w:vertAlign w:val="superscript"/>
        </w:rPr>
        <w:t>1</w:t>
      </w:r>
      <w:r>
        <w:rPr>
          <w:color w:val="000000"/>
        </w:rPr>
        <w:t>, Pierre Mournet</w:t>
      </w:r>
      <w:r>
        <w:rPr>
          <w:color w:val="000000"/>
          <w:sz w:val="14"/>
          <w:szCs w:val="14"/>
          <w:vertAlign w:val="superscript"/>
        </w:rPr>
        <w:t>1,5</w:t>
      </w:r>
      <w:r>
        <w:rPr>
          <w:color w:val="000000"/>
        </w:rPr>
        <w:t xml:space="preserve">, </w:t>
      </w:r>
      <w:proofErr w:type="spellStart"/>
      <w:r>
        <w:rPr>
          <w:color w:val="000000"/>
        </w:rPr>
        <w:t>Florelle</w:t>
      </w:r>
      <w:proofErr w:type="spellEnd"/>
      <w:r>
        <w:rPr>
          <w:color w:val="000000"/>
        </w:rPr>
        <w:t xml:space="preserve"> Bonal</w:t>
      </w:r>
      <w:r>
        <w:rPr>
          <w:color w:val="000000"/>
          <w:sz w:val="14"/>
          <w:szCs w:val="14"/>
          <w:vertAlign w:val="superscript"/>
        </w:rPr>
        <w:t>1,5</w:t>
      </w:r>
      <w:r>
        <w:rPr>
          <w:color w:val="000000"/>
        </w:rPr>
        <w:t>, Hayat Zaher</w:t>
      </w:r>
      <w:r>
        <w:rPr>
          <w:color w:val="000000"/>
          <w:sz w:val="14"/>
          <w:szCs w:val="14"/>
          <w:vertAlign w:val="superscript"/>
        </w:rPr>
        <w:t>3</w:t>
      </w:r>
      <w:r>
        <w:rPr>
          <w:color w:val="000000"/>
        </w:rPr>
        <w:t>, Ahmed El Bakkali</w:t>
      </w:r>
      <w:r>
        <w:rPr>
          <w:color w:val="000000"/>
          <w:sz w:val="14"/>
          <w:szCs w:val="14"/>
          <w:vertAlign w:val="superscript"/>
        </w:rPr>
        <w:t>6</w:t>
      </w:r>
      <w:r>
        <w:rPr>
          <w:color w:val="000000"/>
        </w:rPr>
        <w:t>, Philippe Cubry</w:t>
      </w:r>
      <w:r>
        <w:rPr>
          <w:color w:val="000000"/>
          <w:sz w:val="14"/>
          <w:szCs w:val="14"/>
          <w:vertAlign w:val="superscript"/>
        </w:rPr>
        <w:t>4*</w:t>
      </w:r>
      <w:r>
        <w:rPr>
          <w:color w:val="000000"/>
        </w:rPr>
        <w:t>, Evelyne Costes</w:t>
      </w:r>
      <w:r>
        <w:rPr>
          <w:color w:val="000000"/>
          <w:sz w:val="14"/>
          <w:szCs w:val="14"/>
          <w:vertAlign w:val="superscript"/>
        </w:rPr>
        <w:t>1*¤</w:t>
      </w:r>
      <w:r>
        <w:rPr>
          <w:color w:val="000000"/>
        </w:rPr>
        <w:t xml:space="preserve">, </w:t>
      </w:r>
      <w:proofErr w:type="spellStart"/>
      <w:r>
        <w:rPr>
          <w:color w:val="000000"/>
        </w:rPr>
        <w:t>Bouchaib</w:t>
      </w:r>
      <w:proofErr w:type="spellEnd"/>
      <w:r>
        <w:rPr>
          <w:color w:val="000000"/>
        </w:rPr>
        <w:t xml:space="preserve"> Khadari</w:t>
      </w:r>
      <w:r>
        <w:rPr>
          <w:color w:val="000000"/>
          <w:sz w:val="14"/>
          <w:szCs w:val="14"/>
          <w:vertAlign w:val="superscript"/>
        </w:rPr>
        <w:t>1,7*</w:t>
      </w:r>
    </w:p>
    <w:p w14:paraId="3352F79F" w14:textId="77777777" w:rsidR="00424101" w:rsidRPr="00424101" w:rsidRDefault="00424101" w:rsidP="00424101">
      <w:pPr>
        <w:pStyle w:val="Titre2"/>
        <w:rPr>
          <w:lang w:val="fr-FR"/>
        </w:rPr>
      </w:pPr>
      <w:r w:rsidRPr="00424101">
        <w:rPr>
          <w:b w:val="0"/>
          <w:bCs/>
          <w:color w:val="000000"/>
          <w:sz w:val="18"/>
          <w:szCs w:val="18"/>
          <w:lang w:val="fr-FR"/>
        </w:rPr>
        <w:t>1 UMR AGAP Institut, Univ Montpellier, CIRAD, INRAE, Institut Agro, Montpellier, France</w:t>
      </w:r>
    </w:p>
    <w:p w14:paraId="10F25E57" w14:textId="77777777" w:rsidR="00424101" w:rsidRPr="00424101" w:rsidRDefault="00424101" w:rsidP="00424101">
      <w:pPr>
        <w:pStyle w:val="Titre2"/>
        <w:rPr>
          <w:lang w:val="fr-FR"/>
        </w:rPr>
      </w:pPr>
      <w:r w:rsidRPr="00424101">
        <w:rPr>
          <w:b w:val="0"/>
          <w:bCs/>
          <w:color w:val="000000"/>
          <w:sz w:val="18"/>
          <w:szCs w:val="18"/>
          <w:lang w:val="fr-FR"/>
        </w:rPr>
        <w:t xml:space="preserve">2 Université Cadi </w:t>
      </w:r>
      <w:proofErr w:type="spellStart"/>
      <w:r w:rsidRPr="00424101">
        <w:rPr>
          <w:b w:val="0"/>
          <w:bCs/>
          <w:color w:val="000000"/>
          <w:sz w:val="18"/>
          <w:szCs w:val="18"/>
          <w:lang w:val="fr-FR"/>
        </w:rPr>
        <w:t>Ayyad</w:t>
      </w:r>
      <w:proofErr w:type="spellEnd"/>
      <w:r w:rsidRPr="00424101">
        <w:rPr>
          <w:b w:val="0"/>
          <w:bCs/>
          <w:color w:val="000000"/>
          <w:sz w:val="18"/>
          <w:szCs w:val="18"/>
          <w:lang w:val="fr-FR"/>
        </w:rPr>
        <w:t xml:space="preserve">, Laboratoire Biotechnologie et Bio-ingénierie Moléculaire, FST </w:t>
      </w:r>
      <w:proofErr w:type="spellStart"/>
      <w:r w:rsidRPr="00424101">
        <w:rPr>
          <w:b w:val="0"/>
          <w:bCs/>
          <w:color w:val="000000"/>
          <w:sz w:val="18"/>
          <w:szCs w:val="18"/>
          <w:lang w:val="fr-FR"/>
        </w:rPr>
        <w:t>Guéliz</w:t>
      </w:r>
      <w:proofErr w:type="spellEnd"/>
      <w:r w:rsidRPr="00424101">
        <w:rPr>
          <w:b w:val="0"/>
          <w:bCs/>
          <w:color w:val="000000"/>
          <w:sz w:val="18"/>
          <w:szCs w:val="18"/>
          <w:lang w:val="fr-FR"/>
        </w:rPr>
        <w:t>, Marrakech, Morocco</w:t>
      </w:r>
    </w:p>
    <w:p w14:paraId="3D19DF56" w14:textId="77777777" w:rsidR="00424101" w:rsidRPr="00424101" w:rsidRDefault="00424101" w:rsidP="00424101">
      <w:pPr>
        <w:pStyle w:val="NormalWeb"/>
        <w:spacing w:beforeAutospacing="0" w:afterAutospacing="0"/>
        <w:rPr>
          <w:lang w:val="fr-FR"/>
        </w:rPr>
      </w:pPr>
      <w:r w:rsidRPr="00424101">
        <w:rPr>
          <w:color w:val="000000"/>
          <w:sz w:val="18"/>
          <w:szCs w:val="18"/>
          <w:lang w:val="fr-FR"/>
        </w:rPr>
        <w:t>3 INRA, UR Amélioration des Plantes, Marrakech, Morocco</w:t>
      </w:r>
    </w:p>
    <w:p w14:paraId="2499B4C5" w14:textId="77777777" w:rsidR="00424101" w:rsidRPr="00424101" w:rsidRDefault="00424101" w:rsidP="00424101">
      <w:pPr>
        <w:pStyle w:val="Titre2"/>
        <w:rPr>
          <w:lang w:val="fr-FR"/>
        </w:rPr>
      </w:pPr>
      <w:r w:rsidRPr="00424101">
        <w:rPr>
          <w:b w:val="0"/>
          <w:bCs/>
          <w:color w:val="000000"/>
          <w:sz w:val="18"/>
          <w:szCs w:val="18"/>
          <w:lang w:val="fr-FR"/>
        </w:rPr>
        <w:t>4 DIADE, Univ Montpellier, CIRAD, IRD, Montpellier, France</w:t>
      </w:r>
    </w:p>
    <w:p w14:paraId="37B8AAD4" w14:textId="77777777" w:rsidR="00424101" w:rsidRPr="00424101" w:rsidRDefault="00424101" w:rsidP="00424101">
      <w:pPr>
        <w:pStyle w:val="Titre2"/>
        <w:rPr>
          <w:lang w:val="fr-FR"/>
        </w:rPr>
      </w:pPr>
      <w:r w:rsidRPr="00424101">
        <w:rPr>
          <w:b w:val="0"/>
          <w:bCs/>
          <w:color w:val="000000"/>
          <w:sz w:val="18"/>
          <w:szCs w:val="18"/>
          <w:lang w:val="fr-FR"/>
        </w:rPr>
        <w:t>5 CIRAD, UMR AGAP Institut, F-34398 Montpellier, France. </w:t>
      </w:r>
    </w:p>
    <w:p w14:paraId="427E68DF" w14:textId="77777777" w:rsidR="00424101" w:rsidRPr="00424101" w:rsidRDefault="00424101" w:rsidP="00424101">
      <w:pPr>
        <w:pStyle w:val="Titre2"/>
        <w:rPr>
          <w:lang w:val="fr-FR"/>
        </w:rPr>
      </w:pPr>
      <w:r w:rsidRPr="00424101">
        <w:rPr>
          <w:b w:val="0"/>
          <w:bCs/>
          <w:color w:val="000000"/>
          <w:sz w:val="18"/>
          <w:szCs w:val="18"/>
          <w:lang w:val="fr-FR"/>
        </w:rPr>
        <w:t xml:space="preserve">6 INRA, UR Amélioration des Plantes et Conservation des Ressources </w:t>
      </w:r>
      <w:proofErr w:type="spellStart"/>
      <w:r w:rsidRPr="00424101">
        <w:rPr>
          <w:b w:val="0"/>
          <w:bCs/>
          <w:color w:val="000000"/>
          <w:sz w:val="18"/>
          <w:szCs w:val="18"/>
          <w:lang w:val="fr-FR"/>
        </w:rPr>
        <w:t>Phytogénétiques</w:t>
      </w:r>
      <w:proofErr w:type="spellEnd"/>
      <w:r w:rsidRPr="00424101">
        <w:rPr>
          <w:b w:val="0"/>
          <w:bCs/>
          <w:color w:val="000000"/>
          <w:sz w:val="18"/>
          <w:szCs w:val="18"/>
          <w:lang w:val="fr-FR"/>
        </w:rPr>
        <w:t xml:space="preserve">, </w:t>
      </w:r>
      <w:proofErr w:type="spellStart"/>
      <w:r w:rsidRPr="00424101">
        <w:rPr>
          <w:b w:val="0"/>
          <w:bCs/>
          <w:color w:val="000000"/>
          <w:sz w:val="18"/>
          <w:szCs w:val="18"/>
          <w:lang w:val="fr-FR"/>
        </w:rPr>
        <w:t>Meknès</w:t>
      </w:r>
      <w:proofErr w:type="spellEnd"/>
      <w:r w:rsidRPr="00424101">
        <w:rPr>
          <w:b w:val="0"/>
          <w:bCs/>
          <w:color w:val="000000"/>
          <w:sz w:val="18"/>
          <w:szCs w:val="18"/>
          <w:lang w:val="fr-FR"/>
        </w:rPr>
        <w:t>, Morocco</w:t>
      </w:r>
    </w:p>
    <w:p w14:paraId="068A1565" w14:textId="77777777" w:rsidR="00424101" w:rsidRDefault="00424101" w:rsidP="00424101">
      <w:pPr>
        <w:pStyle w:val="Titre2"/>
      </w:pPr>
      <w:r>
        <w:rPr>
          <w:b w:val="0"/>
          <w:bCs/>
          <w:color w:val="000000"/>
          <w:sz w:val="18"/>
          <w:szCs w:val="18"/>
        </w:rPr>
        <w:t xml:space="preserve">7 </w:t>
      </w:r>
      <w:proofErr w:type="spellStart"/>
      <w:r>
        <w:rPr>
          <w:b w:val="0"/>
          <w:bCs/>
          <w:color w:val="000000"/>
          <w:sz w:val="18"/>
          <w:szCs w:val="18"/>
        </w:rPr>
        <w:t>CBNMed</w:t>
      </w:r>
      <w:proofErr w:type="spellEnd"/>
      <w:r>
        <w:rPr>
          <w:b w:val="0"/>
          <w:bCs/>
          <w:color w:val="000000"/>
          <w:sz w:val="18"/>
          <w:szCs w:val="18"/>
        </w:rPr>
        <w:t xml:space="preserve">, AGAP </w:t>
      </w:r>
      <w:proofErr w:type="spellStart"/>
      <w:r>
        <w:rPr>
          <w:b w:val="0"/>
          <w:bCs/>
          <w:color w:val="000000"/>
          <w:sz w:val="18"/>
          <w:szCs w:val="18"/>
        </w:rPr>
        <w:t>Institut</w:t>
      </w:r>
      <w:proofErr w:type="spellEnd"/>
      <w:r>
        <w:rPr>
          <w:b w:val="0"/>
          <w:bCs/>
          <w:color w:val="000000"/>
          <w:sz w:val="18"/>
          <w:szCs w:val="18"/>
        </w:rPr>
        <w:t>, Montpellier, France</w:t>
      </w:r>
    </w:p>
    <w:p w14:paraId="7A638A1F" w14:textId="77777777" w:rsidR="00424101" w:rsidRDefault="00424101" w:rsidP="00424101">
      <w:pPr>
        <w:pStyle w:val="NormalWeb"/>
        <w:spacing w:beforeAutospacing="0" w:afterAutospacing="0"/>
      </w:pPr>
      <w:r>
        <w:rPr>
          <w:color w:val="000000"/>
          <w:sz w:val="18"/>
          <w:szCs w:val="18"/>
        </w:rPr>
        <w:t>$These two authors contributed equally to this work</w:t>
      </w:r>
    </w:p>
    <w:p w14:paraId="57B6BD93" w14:textId="77777777" w:rsidR="00424101" w:rsidRDefault="00424101" w:rsidP="00424101">
      <w:pPr>
        <w:pStyle w:val="NormalWeb"/>
        <w:spacing w:beforeAutospacing="0" w:afterAutospacing="0"/>
      </w:pPr>
      <w:r>
        <w:rPr>
          <w:color w:val="000000"/>
          <w:sz w:val="18"/>
          <w:szCs w:val="18"/>
        </w:rPr>
        <w:t> *These three last authors contributed equally to this work</w:t>
      </w:r>
    </w:p>
    <w:p w14:paraId="1893830D" w14:textId="4036AF29" w:rsidR="00424101" w:rsidRDefault="00424101" w:rsidP="00424101">
      <w:pPr>
        <w:pStyle w:val="Titre2"/>
      </w:pPr>
      <w:r>
        <w:rPr>
          <w:b w:val="0"/>
          <w:bCs/>
          <w:color w:val="000000"/>
          <w:sz w:val="18"/>
          <w:szCs w:val="18"/>
        </w:rPr>
        <w:t> ¤Corresponding author:</w:t>
      </w:r>
      <w:hyperlink r:id="rId8" w:history="1">
        <w:r>
          <w:rPr>
            <w:rStyle w:val="Lienhypertexte"/>
            <w:b w:val="0"/>
            <w:bCs/>
            <w:color w:val="1155CC"/>
            <w:sz w:val="18"/>
            <w:szCs w:val="18"/>
          </w:rPr>
          <w:t>evelyne.costes@inrae.fr</w:t>
        </w:r>
      </w:hyperlink>
    </w:p>
    <w:p w14:paraId="0CEA8453" w14:textId="77777777" w:rsidR="00424101" w:rsidRPr="00424101" w:rsidRDefault="00424101" w:rsidP="00424101"/>
    <w:p w14:paraId="765C9524" w14:textId="015873BB" w:rsidR="006840C6" w:rsidRPr="00424101" w:rsidRDefault="006840C6" w:rsidP="3CC3EB37">
      <w:pPr>
        <w:pStyle w:val="Titre2"/>
        <w:rPr>
          <w:bCs/>
          <w:sz w:val="32"/>
          <w:szCs w:val="32"/>
        </w:rPr>
      </w:pPr>
      <w:r w:rsidRPr="00424101">
        <w:rPr>
          <w:bCs/>
          <w:sz w:val="32"/>
          <w:szCs w:val="32"/>
        </w:rPr>
        <w:t xml:space="preserve">S1 File: </w:t>
      </w:r>
      <w:r w:rsidR="001F5072" w:rsidRPr="00424101">
        <w:rPr>
          <w:bCs/>
          <w:sz w:val="32"/>
          <w:szCs w:val="32"/>
        </w:rPr>
        <w:t>Supplementary discussion</w:t>
      </w:r>
    </w:p>
    <w:p w14:paraId="78F31AE5" w14:textId="6761C1DA" w:rsidR="00E10D31" w:rsidRPr="00424101" w:rsidRDefault="3307793B" w:rsidP="3A59C372">
      <w:pPr>
        <w:suppressAutoHyphens w:val="0"/>
        <w:spacing w:before="120" w:after="120" w:line="240" w:lineRule="auto"/>
        <w:rPr>
          <w:rFonts w:eastAsia="Times New Roman" w:cs="Times New Roman"/>
          <w:b/>
          <w:bCs/>
          <w:color w:val="000000" w:themeColor="text1"/>
          <w:szCs w:val="24"/>
        </w:rPr>
      </w:pPr>
      <w:r w:rsidRPr="00424101">
        <w:rPr>
          <w:rFonts w:eastAsia="Times New Roman" w:cs="Times New Roman"/>
          <w:b/>
          <w:bCs/>
          <w:color w:val="000000" w:themeColor="text1"/>
          <w:szCs w:val="24"/>
        </w:rPr>
        <w:t xml:space="preserve">Comparison of genetic groups between studies of genetic structure </w:t>
      </w:r>
    </w:p>
    <w:p w14:paraId="215BCE30" w14:textId="1DE3696F" w:rsidR="00E10D31" w:rsidRPr="00E10D31" w:rsidRDefault="00E10D31" w:rsidP="00E10D31">
      <w:pPr>
        <w:pStyle w:val="Sansinterligne"/>
      </w:pPr>
      <w:r>
        <w:t xml:space="preserve">We compared the genetic groups obtained from the genetic structure of our study with those obtained from SSR markers on the same collection, WOGBM, as presented in El </w:t>
      </w:r>
      <w:proofErr w:type="spellStart"/>
      <w:r>
        <w:t>Bakkali</w:t>
      </w:r>
      <w:proofErr w:type="spellEnd"/>
      <w:r>
        <w:t xml:space="preserve"> et al. (2019), as well as with SSR markers from Diez et al. (2015) and EST-SNPs from </w:t>
      </w:r>
      <w:proofErr w:type="spellStart"/>
      <w:r>
        <w:t>Belaj</w:t>
      </w:r>
      <w:proofErr w:type="spellEnd"/>
      <w:r>
        <w:t xml:space="preserve"> et al. (2020) on the WOGBC collection. We reported the numbers and the percentage of </w:t>
      </w:r>
      <w:r w:rsidR="46EE4285">
        <w:t>genotype</w:t>
      </w:r>
      <w:r>
        <w:t xml:space="preserve">s from our genetic groups within their respective genetic groups, based on common </w:t>
      </w:r>
      <w:r w:rsidR="159FFAFC">
        <w:t>genotype</w:t>
      </w:r>
      <w:r>
        <w:t xml:space="preserve">s. Genetic groups were previously defined in the study of El </w:t>
      </w:r>
      <w:proofErr w:type="spellStart"/>
      <w:r>
        <w:t>Bakkali</w:t>
      </w:r>
      <w:proofErr w:type="spellEnd"/>
      <w:r>
        <w:t xml:space="preserve"> et al. (2019) and Diez et al. (2015), while for </w:t>
      </w:r>
      <w:proofErr w:type="spellStart"/>
      <w:r>
        <w:t>Belaj</w:t>
      </w:r>
      <w:proofErr w:type="spellEnd"/>
      <w:r>
        <w:t xml:space="preserve"> et al. (2020), only the estimated individual ancestry coefficients were published. To assign </w:t>
      </w:r>
      <w:r w:rsidR="159FFAFC">
        <w:t>genotype</w:t>
      </w:r>
      <w:r>
        <w:t>s of this last study to genetic groups, we defined the same threshold as our study of 0.7.</w:t>
      </w:r>
    </w:p>
    <w:p w14:paraId="0FBCEF0B" w14:textId="37525550" w:rsidR="00770D66" w:rsidRPr="00770D66" w:rsidRDefault="001F5072" w:rsidP="00912697">
      <w:pPr>
        <w:pStyle w:val="Sansinterligne"/>
      </w:pPr>
      <w:r>
        <w:t xml:space="preserve">The </w:t>
      </w:r>
      <w:r w:rsidR="00770D66">
        <w:t>compar</w:t>
      </w:r>
      <w:r>
        <w:t>ison between</w:t>
      </w:r>
      <w:r w:rsidR="00770D66">
        <w:t xml:space="preserve"> the genetic structure from our SNP data </w:t>
      </w:r>
      <w:r>
        <w:t>and</w:t>
      </w:r>
      <w:r w:rsidR="00770D66">
        <w:t xml:space="preserve"> the one obtained from SSR data by El </w:t>
      </w:r>
      <w:proofErr w:type="spellStart"/>
      <w:r w:rsidR="00770D66">
        <w:t>Bakkali</w:t>
      </w:r>
      <w:proofErr w:type="spellEnd"/>
      <w:r w:rsidR="00770D66">
        <w:t xml:space="preserve"> et al. (2019)</w:t>
      </w:r>
      <w:r>
        <w:t xml:space="preserve"> resulted in a</w:t>
      </w:r>
      <w:r w:rsidR="00770D66">
        <w:t xml:space="preserve"> general concordance (68%) (i.e. the number of individuals matching their corresponding group divided by the total number of individuals) (</w:t>
      </w:r>
      <w:r w:rsidR="00A06FAA">
        <w:t>Table</w:t>
      </w:r>
      <w:r w:rsidR="00770D66">
        <w:t xml:space="preserve"> S</w:t>
      </w:r>
      <w:r w:rsidR="0057159B">
        <w:t>1</w:t>
      </w:r>
      <w:r w:rsidR="3C4248A4">
        <w:t>4</w:t>
      </w:r>
      <w:r w:rsidR="00770D66">
        <w:t xml:space="preserve">) based on shared </w:t>
      </w:r>
      <w:r w:rsidR="756E2A4D">
        <w:t>genotype</w:t>
      </w:r>
      <w:r w:rsidR="00770D66">
        <w:t xml:space="preserve">s. </w:t>
      </w:r>
      <w:r w:rsidR="6CBF9482">
        <w:t>Genotype</w:t>
      </w:r>
      <w:r w:rsidR="00770D66">
        <w:t xml:space="preserve">s within the C1 group matched 60% of the eastern cluster identified by SSR markers. The remaining C1 </w:t>
      </w:r>
      <w:r w:rsidR="661D7564">
        <w:t>genotype</w:t>
      </w:r>
      <w:r w:rsidR="00770D66">
        <w:t xml:space="preserve">s were classified as part of </w:t>
      </w:r>
      <w:r w:rsidR="00770D66">
        <w:lastRenderedPageBreak/>
        <w:t xml:space="preserve">the </w:t>
      </w:r>
      <w:r w:rsidR="434301B3">
        <w:t>non-assigned</w:t>
      </w:r>
      <w:r w:rsidR="00770D66">
        <w:t xml:space="preserve"> group, except for </w:t>
      </w:r>
      <w:proofErr w:type="spellStart"/>
      <w:r w:rsidR="00770D66" w:rsidRPr="4B30A3AA">
        <w:rPr>
          <w:i/>
          <w:iCs/>
        </w:rPr>
        <w:t>Karme</w:t>
      </w:r>
      <w:proofErr w:type="spellEnd"/>
      <w:r w:rsidR="00770D66" w:rsidRPr="4B30A3AA">
        <w:rPr>
          <w:i/>
          <w:iCs/>
        </w:rPr>
        <w:t xml:space="preserve"> </w:t>
      </w:r>
      <w:r w:rsidR="00770D66">
        <w:t xml:space="preserve">(MAR00640) and </w:t>
      </w:r>
      <w:proofErr w:type="spellStart"/>
      <w:r w:rsidR="00770D66" w:rsidRPr="4B30A3AA">
        <w:rPr>
          <w:i/>
          <w:iCs/>
        </w:rPr>
        <w:t>Djlot_Tadmori</w:t>
      </w:r>
      <w:proofErr w:type="spellEnd"/>
      <w:r w:rsidR="49DB67F6" w:rsidRPr="4B30A3AA">
        <w:rPr>
          <w:i/>
          <w:iCs/>
        </w:rPr>
        <w:t xml:space="preserve"> </w:t>
      </w:r>
      <w:r w:rsidR="00770D66">
        <w:t xml:space="preserve">(MAR00617), which were found within the central group. Group C2 matched the central cluster, with 58% of </w:t>
      </w:r>
      <w:r w:rsidR="63728BA9">
        <w:t>genotype</w:t>
      </w:r>
      <w:r w:rsidR="00770D66">
        <w:t xml:space="preserve">s. The remainder of C2 was classified as </w:t>
      </w:r>
      <w:r w:rsidR="28E4B3DE">
        <w:t>non-assigned</w:t>
      </w:r>
      <w:r w:rsidR="00770D66">
        <w:t xml:space="preserve"> by SSR. A difference was observed in the classification of the C2 and the </w:t>
      </w:r>
      <w:r w:rsidR="020610AB">
        <w:t>non-assigned</w:t>
      </w:r>
      <w:r w:rsidR="00770D66">
        <w:t xml:space="preserve"> group (M) using SNP markers, compared to the central and the </w:t>
      </w:r>
      <w:r w:rsidR="020610AB">
        <w:t>non-assigned</w:t>
      </w:r>
      <w:r w:rsidR="00770D66">
        <w:t xml:space="preserve"> group identified using SSR markers. The M group matches 62% of the </w:t>
      </w:r>
      <w:r w:rsidR="26F7880C">
        <w:t>non-assigned</w:t>
      </w:r>
      <w:r w:rsidR="00770D66">
        <w:t xml:space="preserve"> SSR group and 31% of the central group, while the rest of the </w:t>
      </w:r>
      <w:r w:rsidR="4301C6F5">
        <w:t>genotype</w:t>
      </w:r>
      <w:r w:rsidR="00770D66">
        <w:t xml:space="preserve">s are divided between the eastern and western clusters. The C3 group aligned to the western cluster, with 93% of </w:t>
      </w:r>
      <w:r w:rsidR="71F1C799">
        <w:t>genotype</w:t>
      </w:r>
      <w:r w:rsidR="00770D66">
        <w:t xml:space="preserve">s matching between the two groups. The other 7% were classified as </w:t>
      </w:r>
      <w:r w:rsidR="1C7C2432">
        <w:t>table</w:t>
      </w:r>
      <w:r w:rsidR="37A71063">
        <w:t xml:space="preserve"> </w:t>
      </w:r>
      <w:r w:rsidR="26F7880C">
        <w:t>non-assigned</w:t>
      </w:r>
      <w:r w:rsidR="00770D66">
        <w:t xml:space="preserve"> by SSR markers.</w:t>
      </w:r>
      <w:r w:rsidR="7BEEC1E0" w:rsidRPr="4B30A3AA">
        <w:rPr>
          <w:rFonts w:eastAsia="Times New Roman" w:cs="Times New Roman"/>
          <w:color w:val="000000" w:themeColor="text1"/>
        </w:rPr>
        <w:t xml:space="preserve"> </w:t>
      </w:r>
      <w:r w:rsidR="00770D66">
        <w:t> </w:t>
      </w:r>
    </w:p>
    <w:p w14:paraId="11FA5028" w14:textId="4CC9576B" w:rsidR="00770D66" w:rsidRPr="00770D66" w:rsidRDefault="00770D66" w:rsidP="00912697">
      <w:pPr>
        <w:pStyle w:val="Sansinterligne"/>
      </w:pPr>
      <w:r>
        <w:t>A general concordance (66%) was also found between the genetic groups of our study and the ones obtained using SSR markers from Diez et al. (2015) on WOGBC (Table S</w:t>
      </w:r>
      <w:r w:rsidR="0057159B">
        <w:t>1</w:t>
      </w:r>
      <w:r w:rsidR="05EB7099">
        <w:t>5</w:t>
      </w:r>
      <w:r>
        <w:t xml:space="preserve">) based on 73 shared </w:t>
      </w:r>
      <w:r w:rsidR="71F1C799">
        <w:t>genotype</w:t>
      </w:r>
      <w:r>
        <w:t xml:space="preserve">s. The C1 and C3 </w:t>
      </w:r>
      <w:r w:rsidR="041BE66F">
        <w:t>genotype</w:t>
      </w:r>
      <w:r>
        <w:t xml:space="preserve">s aligned with Q3 and Q1, with 69% and 89% of </w:t>
      </w:r>
      <w:r w:rsidR="041BE66F">
        <w:t>genotype</w:t>
      </w:r>
      <w:r>
        <w:t xml:space="preserve">s matching, respectively, while the remaining </w:t>
      </w:r>
      <w:r w:rsidR="041BE66F">
        <w:t>genotype</w:t>
      </w:r>
      <w:r>
        <w:t xml:space="preserve">s were within the SSR mosaic group (equivalent to our M group). Only two </w:t>
      </w:r>
      <w:r w:rsidR="64FFE890">
        <w:t>genotype</w:t>
      </w:r>
      <w:r>
        <w:t xml:space="preserve">s were categorized as part of the C2 group based on SNP markers, while they were classified as Mosaic using SSR markers. The </w:t>
      </w:r>
      <w:r w:rsidR="64FFE890">
        <w:t>genotype</w:t>
      </w:r>
      <w:r>
        <w:t xml:space="preserve">s in the M group were shared by both the Q2 and the Mosaic group, with only one </w:t>
      </w:r>
      <w:r w:rsidR="2631EE9B">
        <w:t>genotype</w:t>
      </w:r>
      <w:r>
        <w:t xml:space="preserve"> belonging to the Q1 group.</w:t>
      </w:r>
    </w:p>
    <w:p w14:paraId="4AE4891A" w14:textId="298BBE52" w:rsidR="00E10D31" w:rsidRDefault="00770D66" w:rsidP="00770D66">
      <w:pPr>
        <w:pStyle w:val="Sansinterligne"/>
      </w:pPr>
      <w:r>
        <w:t xml:space="preserve">A general agreement (85%) was found between the genetic groups of our study and the ones obtained from EST-SNP markers by </w:t>
      </w:r>
      <w:proofErr w:type="spellStart"/>
      <w:r>
        <w:t>Belaj</w:t>
      </w:r>
      <w:proofErr w:type="spellEnd"/>
      <w:r>
        <w:t xml:space="preserve"> et al. (2022) on the WOGBC (Table S</w:t>
      </w:r>
      <w:r w:rsidR="0057159B">
        <w:t>1</w:t>
      </w:r>
      <w:r w:rsidR="0621D43F">
        <w:t>6</w:t>
      </w:r>
      <w:r>
        <w:t xml:space="preserve">) based on 99 shared </w:t>
      </w:r>
      <w:r w:rsidR="2631EE9B">
        <w:t>genotype</w:t>
      </w:r>
      <w:r>
        <w:t xml:space="preserve">s. We used the same threshold as our study of 0.7 to assign </w:t>
      </w:r>
      <w:r w:rsidR="1D280214">
        <w:t>genotype</w:t>
      </w:r>
      <w:r>
        <w:t xml:space="preserve">s to genetic clusters. The C1 and C3 </w:t>
      </w:r>
      <w:r w:rsidR="1D280214">
        <w:t>genotype</w:t>
      </w:r>
      <w:r>
        <w:t xml:space="preserve">s matched the A and C groups of EST-SNP, with 73% and 98% of concordance, respectively. The remaining </w:t>
      </w:r>
      <w:r w:rsidR="6405F8A5">
        <w:t>genotype</w:t>
      </w:r>
      <w:r>
        <w:t xml:space="preserve">s in these groups were classified as </w:t>
      </w:r>
      <w:r w:rsidR="4FBF8D7A">
        <w:t>non-assigned</w:t>
      </w:r>
      <w:r>
        <w:t xml:space="preserve"> by EST-SNP. Among the four </w:t>
      </w:r>
      <w:r w:rsidR="6405F8A5">
        <w:t>genotype</w:t>
      </w:r>
      <w:r>
        <w:t xml:space="preserve">s in our C2 group, only one was identified as part of the B group by EST-SNP. The M group shared 79% of </w:t>
      </w:r>
      <w:r w:rsidR="092D6BA8">
        <w:t>genotype</w:t>
      </w:r>
      <w:r>
        <w:t xml:space="preserve">s with the </w:t>
      </w:r>
      <w:r w:rsidR="4FBF8D7A">
        <w:t>non-assigned</w:t>
      </w:r>
      <w:r>
        <w:t xml:space="preserve"> group identified by EST-SNP, while the remaining </w:t>
      </w:r>
      <w:r w:rsidR="092D6BA8">
        <w:t>genotype</w:t>
      </w:r>
      <w:r>
        <w:t>s were assigned to either the B or C groups.</w:t>
      </w:r>
    </w:p>
    <w:p w14:paraId="5D0FF30C" w14:textId="7AEF28D9" w:rsidR="18107FEB" w:rsidRPr="00424101" w:rsidRDefault="18107FEB" w:rsidP="39180EE4">
      <w:pPr>
        <w:spacing w:before="120" w:after="120" w:line="240" w:lineRule="auto"/>
        <w:rPr>
          <w:rFonts w:eastAsia="Times New Roman" w:cs="Times New Roman"/>
          <w:b/>
          <w:bCs/>
          <w:color w:val="000000" w:themeColor="text1"/>
        </w:rPr>
      </w:pPr>
      <w:r w:rsidRPr="00424101">
        <w:rPr>
          <w:rFonts w:eastAsia="Times New Roman" w:cs="Times New Roman"/>
          <w:b/>
          <w:bCs/>
          <w:color w:val="000000" w:themeColor="text1"/>
        </w:rPr>
        <w:t xml:space="preserve">Comparison of genetic groups before and after filtering for minor </w:t>
      </w:r>
      <w:proofErr w:type="spellStart"/>
      <w:r w:rsidRPr="00424101">
        <w:rPr>
          <w:rFonts w:eastAsia="Times New Roman" w:cs="Times New Roman"/>
          <w:b/>
          <w:bCs/>
          <w:color w:val="000000" w:themeColor="text1"/>
        </w:rPr>
        <w:t>alle</w:t>
      </w:r>
      <w:proofErr w:type="spellEnd"/>
      <w:r w:rsidRPr="00424101">
        <w:rPr>
          <w:rFonts w:eastAsia="Times New Roman" w:cs="Times New Roman"/>
          <w:b/>
          <w:bCs/>
          <w:color w:val="000000" w:themeColor="text1"/>
        </w:rPr>
        <w:t xml:space="preserve"> frequency</w:t>
      </w:r>
    </w:p>
    <w:p w14:paraId="4575142D" w14:textId="652A2E8B" w:rsidR="18107FEB" w:rsidRDefault="03B812DD" w:rsidP="39180EE4">
      <w:pPr>
        <w:pStyle w:val="Sansinterligne"/>
      </w:pPr>
      <w:r w:rsidRPr="00424101">
        <w:t xml:space="preserve">We compared the genetic groups obtained from the genetic structure of our data before and after </w:t>
      </w:r>
      <w:r w:rsidR="29A295B9" w:rsidRPr="00424101">
        <w:t xml:space="preserve">applying a 5% </w:t>
      </w:r>
      <w:r w:rsidR="30452600" w:rsidRPr="00424101">
        <w:t>minor allele frequency (</w:t>
      </w:r>
      <w:r w:rsidR="29A295B9" w:rsidRPr="00424101">
        <w:t>MAF</w:t>
      </w:r>
      <w:r w:rsidR="05EC0E77" w:rsidRPr="00424101">
        <w:t>)</w:t>
      </w:r>
      <w:r w:rsidR="29A295B9" w:rsidRPr="00424101">
        <w:t xml:space="preserve"> filter.</w:t>
      </w:r>
      <w:r w:rsidRPr="00424101">
        <w:t xml:space="preserve"> </w:t>
      </w:r>
      <w:r w:rsidR="583B188E" w:rsidRPr="00424101">
        <w:t xml:space="preserve">To assign genotypes </w:t>
      </w:r>
      <w:r w:rsidR="765E7A6F" w:rsidRPr="00424101">
        <w:t>after MAF filter</w:t>
      </w:r>
      <w:r w:rsidR="51E6B137" w:rsidRPr="00424101">
        <w:t>,</w:t>
      </w:r>
      <w:r w:rsidR="583B188E" w:rsidRPr="00424101">
        <w:t xml:space="preserve"> we defined the same threshold as our study of 0.7.</w:t>
      </w:r>
    </w:p>
    <w:p w14:paraId="51D8C041" w14:textId="2AABE66D" w:rsidR="39180EE4" w:rsidRDefault="61E38835" w:rsidP="39180EE4">
      <w:pPr>
        <w:pStyle w:val="Sansinterligne"/>
      </w:pPr>
      <w:r w:rsidRPr="00424101">
        <w:lastRenderedPageBreak/>
        <w:t>A general agreement (</w:t>
      </w:r>
      <w:r w:rsidR="4B9ABA3F" w:rsidRPr="00424101">
        <w:t>96%</w:t>
      </w:r>
      <w:r w:rsidR="44A68129" w:rsidRPr="00424101">
        <w:t>) was found between the genetic groups of our study based on da</w:t>
      </w:r>
      <w:r w:rsidR="5A7F8D2F" w:rsidRPr="00424101">
        <w:t>t</w:t>
      </w:r>
      <w:r w:rsidR="44A68129" w:rsidRPr="00424101">
        <w:t>a before and after MAF filtering.</w:t>
      </w:r>
      <w:r w:rsidR="3EBF5858" w:rsidRPr="00424101">
        <w:t xml:space="preserve"> </w:t>
      </w:r>
      <w:r w:rsidR="6530C3C4" w:rsidRPr="00424101">
        <w:t xml:space="preserve">The C1, C2, </w:t>
      </w:r>
      <w:r w:rsidR="653BBF17" w:rsidRPr="00424101">
        <w:t xml:space="preserve">and </w:t>
      </w:r>
      <w:r w:rsidR="6530C3C4" w:rsidRPr="00424101">
        <w:t>C3</w:t>
      </w:r>
      <w:r w:rsidR="7199F0E8" w:rsidRPr="00424101">
        <w:t xml:space="preserve"> </w:t>
      </w:r>
      <w:r w:rsidR="6530C3C4" w:rsidRPr="00424101">
        <w:t xml:space="preserve">group of </w:t>
      </w:r>
      <w:r w:rsidR="35465EF3" w:rsidRPr="00424101">
        <w:t>genotypes</w:t>
      </w:r>
      <w:r w:rsidR="6530C3C4" w:rsidRPr="00424101">
        <w:t xml:space="preserve"> </w:t>
      </w:r>
      <w:r w:rsidR="5886E4C6" w:rsidRPr="00424101">
        <w:t xml:space="preserve">from data before MAF </w:t>
      </w:r>
      <w:r w:rsidR="205E409F" w:rsidRPr="00424101">
        <w:t>filtering</w:t>
      </w:r>
      <w:r w:rsidR="5886E4C6" w:rsidRPr="00424101">
        <w:t xml:space="preserve"> </w:t>
      </w:r>
      <w:r w:rsidR="43B16BB5" w:rsidRPr="00424101">
        <w:t xml:space="preserve">matched the C’1, C’2, C’3 group of </w:t>
      </w:r>
      <w:r w:rsidR="6CB6CC98" w:rsidRPr="00424101">
        <w:t>genotypes from data after MAF filtering</w:t>
      </w:r>
      <w:r w:rsidR="57A421E3" w:rsidRPr="00424101">
        <w:t xml:space="preserve">, </w:t>
      </w:r>
      <w:r w:rsidR="763C543E" w:rsidRPr="00424101">
        <w:t xml:space="preserve">with 99%, 91%, </w:t>
      </w:r>
      <w:r w:rsidR="76CAE87D" w:rsidRPr="00424101">
        <w:t xml:space="preserve">and </w:t>
      </w:r>
      <w:r w:rsidR="763C543E" w:rsidRPr="00424101">
        <w:t xml:space="preserve">99% of </w:t>
      </w:r>
      <w:r w:rsidR="6BA403FD" w:rsidRPr="00424101">
        <w:t>c</w:t>
      </w:r>
      <w:r w:rsidR="763C543E" w:rsidRPr="00424101">
        <w:t>oncordance, respectively.</w:t>
      </w:r>
      <w:r w:rsidR="3AD32E52" w:rsidRPr="00424101">
        <w:t xml:space="preserve"> The remaining genotypes were </w:t>
      </w:r>
      <w:r w:rsidR="5B262C3A" w:rsidRPr="00424101">
        <w:t xml:space="preserve">classified as </w:t>
      </w:r>
      <w:r w:rsidR="3AD32E52" w:rsidRPr="00424101">
        <w:t>non-assigned (M’).</w:t>
      </w:r>
      <w:r w:rsidR="7031FB2D" w:rsidRPr="00424101">
        <w:t xml:space="preserve"> The M group shares 93% of genotypes with M’ group</w:t>
      </w:r>
      <w:r w:rsidR="1A0229BB" w:rsidRPr="00424101">
        <w:t>, while the remaining genotypes were assigned to either the C’1, C’2</w:t>
      </w:r>
      <w:r w:rsidR="0D73CB60" w:rsidRPr="00424101">
        <w:t>,</w:t>
      </w:r>
      <w:r w:rsidR="1A0229BB" w:rsidRPr="00424101">
        <w:t xml:space="preserve"> or C’3 groups.</w:t>
      </w:r>
    </w:p>
    <w:p w14:paraId="433FE412" w14:textId="4D95B9FC" w:rsidR="00E10D31" w:rsidRDefault="00E10D31">
      <w:pPr>
        <w:suppressAutoHyphens w:val="0"/>
      </w:pPr>
      <w:bookmarkStart w:id="0" w:name="_GoBack"/>
      <w:bookmarkEnd w:id="0"/>
    </w:p>
    <w:sectPr w:rsidR="00E10D3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ohit Devanagar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B43028"/>
    <w:multiLevelType w:val="multilevel"/>
    <w:tmpl w:val="62E2ECFA"/>
    <w:lvl w:ilvl="0">
      <w:start w:val="1"/>
      <w:numFmt w:val="upperRoman"/>
      <w:pStyle w:val="Titre1"/>
      <w:lvlText w:val="%1."/>
      <w:lvlJc w:val="right"/>
      <w:pPr>
        <w:tabs>
          <w:tab w:val="num" w:pos="0"/>
        </w:tabs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2"/>
        <w:u w:val="none"/>
        <w:effect w:val="none"/>
        <w:vertAlign w:val="baseline"/>
        <w:em w:val="none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68DE6AF2"/>
    <w:multiLevelType w:val="multilevel"/>
    <w:tmpl w:val="D70200F0"/>
    <w:lvl w:ilvl="0">
      <w:start w:val="1"/>
      <w:numFmt w:val="decimal"/>
      <w:pStyle w:val="Titre3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722848D5"/>
    <w:multiLevelType w:val="hybridMultilevel"/>
    <w:tmpl w:val="AE2ECAB0"/>
    <w:lvl w:ilvl="0" w:tplc="61BAB608">
      <w:start w:val="1"/>
      <w:numFmt w:val="lowerLetter"/>
      <w:pStyle w:val="Titre4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B6E"/>
    <w:rsid w:val="001F5072"/>
    <w:rsid w:val="00334C9C"/>
    <w:rsid w:val="003959D3"/>
    <w:rsid w:val="00424101"/>
    <w:rsid w:val="0057159B"/>
    <w:rsid w:val="006840C6"/>
    <w:rsid w:val="00770D66"/>
    <w:rsid w:val="00912697"/>
    <w:rsid w:val="00A06571"/>
    <w:rsid w:val="00A06FAA"/>
    <w:rsid w:val="00A231AD"/>
    <w:rsid w:val="00BD698E"/>
    <w:rsid w:val="00C87CF6"/>
    <w:rsid w:val="00CB2885"/>
    <w:rsid w:val="00DD6732"/>
    <w:rsid w:val="00E10D31"/>
    <w:rsid w:val="00E77B6E"/>
    <w:rsid w:val="01971495"/>
    <w:rsid w:val="01B5A133"/>
    <w:rsid w:val="020610AB"/>
    <w:rsid w:val="0239E740"/>
    <w:rsid w:val="029936E0"/>
    <w:rsid w:val="03338FD6"/>
    <w:rsid w:val="03B812DD"/>
    <w:rsid w:val="041BE66F"/>
    <w:rsid w:val="05EB7099"/>
    <w:rsid w:val="05EC0E77"/>
    <w:rsid w:val="0621D43F"/>
    <w:rsid w:val="0634986B"/>
    <w:rsid w:val="070C4DA5"/>
    <w:rsid w:val="092D6BA8"/>
    <w:rsid w:val="0996534A"/>
    <w:rsid w:val="0C8543F6"/>
    <w:rsid w:val="0D73CB60"/>
    <w:rsid w:val="109404A2"/>
    <w:rsid w:val="14639B3C"/>
    <w:rsid w:val="159FFAFC"/>
    <w:rsid w:val="15BA2220"/>
    <w:rsid w:val="15F0F12A"/>
    <w:rsid w:val="16E7B36E"/>
    <w:rsid w:val="18107FEB"/>
    <w:rsid w:val="19C940DE"/>
    <w:rsid w:val="1A0229BB"/>
    <w:rsid w:val="1A0E5F18"/>
    <w:rsid w:val="1ACBA926"/>
    <w:rsid w:val="1C7C2432"/>
    <w:rsid w:val="1D280214"/>
    <w:rsid w:val="1F8B417F"/>
    <w:rsid w:val="1FEA7063"/>
    <w:rsid w:val="205E409F"/>
    <w:rsid w:val="233ECEEC"/>
    <w:rsid w:val="25593AB2"/>
    <w:rsid w:val="262E0360"/>
    <w:rsid w:val="2631EE9B"/>
    <w:rsid w:val="26F7880C"/>
    <w:rsid w:val="28E4B3DE"/>
    <w:rsid w:val="2988950C"/>
    <w:rsid w:val="29889DBA"/>
    <w:rsid w:val="29A295B9"/>
    <w:rsid w:val="2A26B784"/>
    <w:rsid w:val="2A2E6BCE"/>
    <w:rsid w:val="2A4DE561"/>
    <w:rsid w:val="2AD6CA6A"/>
    <w:rsid w:val="2EB5BAC5"/>
    <w:rsid w:val="2FB75B4C"/>
    <w:rsid w:val="30452600"/>
    <w:rsid w:val="32EA8728"/>
    <w:rsid w:val="3307793B"/>
    <w:rsid w:val="33FF9E05"/>
    <w:rsid w:val="34471358"/>
    <w:rsid w:val="35465EF3"/>
    <w:rsid w:val="3608C64F"/>
    <w:rsid w:val="36E3293F"/>
    <w:rsid w:val="37A71063"/>
    <w:rsid w:val="384F6025"/>
    <w:rsid w:val="39180EE4"/>
    <w:rsid w:val="39345A91"/>
    <w:rsid w:val="3A59C372"/>
    <w:rsid w:val="3AD32E52"/>
    <w:rsid w:val="3C4248A4"/>
    <w:rsid w:val="3CC3EB37"/>
    <w:rsid w:val="3EBF5858"/>
    <w:rsid w:val="3F13D397"/>
    <w:rsid w:val="40F09CE2"/>
    <w:rsid w:val="42279A07"/>
    <w:rsid w:val="4301C6F5"/>
    <w:rsid w:val="434301B3"/>
    <w:rsid w:val="43B16BB5"/>
    <w:rsid w:val="447CB0D4"/>
    <w:rsid w:val="44A68129"/>
    <w:rsid w:val="45482CC5"/>
    <w:rsid w:val="46EE4285"/>
    <w:rsid w:val="47B646C5"/>
    <w:rsid w:val="493DC8B6"/>
    <w:rsid w:val="49DB67F6"/>
    <w:rsid w:val="4B30A3AA"/>
    <w:rsid w:val="4B9ABA3F"/>
    <w:rsid w:val="4E4952FF"/>
    <w:rsid w:val="4FBF8D7A"/>
    <w:rsid w:val="4FEC6FAF"/>
    <w:rsid w:val="5173FFB9"/>
    <w:rsid w:val="51E6B137"/>
    <w:rsid w:val="5215C8EA"/>
    <w:rsid w:val="526AA75E"/>
    <w:rsid w:val="5535F600"/>
    <w:rsid w:val="55E67CB8"/>
    <w:rsid w:val="57A421E3"/>
    <w:rsid w:val="583B188E"/>
    <w:rsid w:val="5886E4C6"/>
    <w:rsid w:val="58D63ADF"/>
    <w:rsid w:val="5A141AEE"/>
    <w:rsid w:val="5A7F8D2F"/>
    <w:rsid w:val="5B262C3A"/>
    <w:rsid w:val="5B4FF2A0"/>
    <w:rsid w:val="5C3C63CC"/>
    <w:rsid w:val="5D6AE467"/>
    <w:rsid w:val="5EB2C374"/>
    <w:rsid w:val="6095DA92"/>
    <w:rsid w:val="61DE2E2E"/>
    <w:rsid w:val="61E38835"/>
    <w:rsid w:val="6203063C"/>
    <w:rsid w:val="62C9CA38"/>
    <w:rsid w:val="6343F7A5"/>
    <w:rsid w:val="63728BA9"/>
    <w:rsid w:val="6405F8A5"/>
    <w:rsid w:val="64FFE890"/>
    <w:rsid w:val="65083F5F"/>
    <w:rsid w:val="6530C3C4"/>
    <w:rsid w:val="653BBF17"/>
    <w:rsid w:val="661D7564"/>
    <w:rsid w:val="6BA403FD"/>
    <w:rsid w:val="6CB6CC98"/>
    <w:rsid w:val="6CBF9482"/>
    <w:rsid w:val="6F8CD1B8"/>
    <w:rsid w:val="7031FB2D"/>
    <w:rsid w:val="7199F0E8"/>
    <w:rsid w:val="71CDBB6E"/>
    <w:rsid w:val="71F1C799"/>
    <w:rsid w:val="72A10901"/>
    <w:rsid w:val="73E9D3AA"/>
    <w:rsid w:val="741C95D7"/>
    <w:rsid w:val="742F11BD"/>
    <w:rsid w:val="756E2A4D"/>
    <w:rsid w:val="763C543E"/>
    <w:rsid w:val="765E7A6F"/>
    <w:rsid w:val="76CAE87D"/>
    <w:rsid w:val="78C81FBA"/>
    <w:rsid w:val="78EE85AC"/>
    <w:rsid w:val="793A799C"/>
    <w:rsid w:val="7BEEC1E0"/>
    <w:rsid w:val="7D1A3992"/>
    <w:rsid w:val="7D1C8C6C"/>
    <w:rsid w:val="7EAFB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8CC372"/>
  <w15:chartTrackingRefBased/>
  <w15:docId w15:val="{8C38BB35-38A9-46CA-A0D3-7E2B4D2B6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</w:latentStyles>
  <w:style w:type="paragraph" w:default="1" w:styleId="Normal">
    <w:name w:val="Normal"/>
    <w:qFormat/>
    <w:rsid w:val="00E77B6E"/>
    <w:pPr>
      <w:suppressAutoHyphens/>
    </w:pPr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CB2885"/>
    <w:pPr>
      <w:keepNext/>
      <w:keepLines/>
      <w:numPr>
        <w:numId w:val="1"/>
      </w:numPr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B2885"/>
    <w:pPr>
      <w:keepNext/>
      <w:keepLines/>
      <w:spacing w:before="160" w:after="120"/>
      <w:outlineLvl w:val="1"/>
    </w:pPr>
    <w:rPr>
      <w:rFonts w:eastAsiaTheme="majorEastAsia" w:cstheme="majorBidi"/>
      <w:b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B2885"/>
    <w:pPr>
      <w:keepNext/>
      <w:keepLines/>
      <w:numPr>
        <w:numId w:val="2"/>
      </w:numPr>
      <w:spacing w:before="16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B2885"/>
    <w:pPr>
      <w:keepNext/>
      <w:keepLines/>
      <w:numPr>
        <w:numId w:val="3"/>
      </w:numPr>
      <w:spacing w:before="40" w:after="0"/>
      <w:outlineLvl w:val="3"/>
    </w:pPr>
    <w:rPr>
      <w:rFonts w:eastAsiaTheme="majorEastAsia" w:cstheme="majorBidi"/>
      <w:b/>
      <w:iCs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CB2885"/>
    <w:pPr>
      <w:keepNext/>
      <w:keepLines/>
      <w:spacing w:before="40" w:after="0"/>
      <w:outlineLvl w:val="4"/>
    </w:pPr>
    <w:rPr>
      <w:rFonts w:eastAsiaTheme="majorEastAsia" w:cstheme="majorBidi"/>
      <w:b/>
      <w:sz w:val="22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CB288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CB288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CB2885"/>
    <w:rPr>
      <w:rFonts w:ascii="Times New Roman" w:hAnsi="Times New Roman"/>
      <w:sz w:val="20"/>
      <w:szCs w:val="20"/>
    </w:rPr>
  </w:style>
  <w:style w:type="paragraph" w:customStyle="1" w:styleId="Contenudecadre">
    <w:name w:val="Contenu de cadre"/>
    <w:basedOn w:val="Normal"/>
    <w:qFormat/>
    <w:rsid w:val="00CB2885"/>
  </w:style>
  <w:style w:type="paragraph" w:styleId="Corpsdetexte">
    <w:name w:val="Body Text"/>
    <w:basedOn w:val="Normal"/>
    <w:link w:val="CorpsdetexteCar"/>
    <w:rsid w:val="00CB2885"/>
    <w:pPr>
      <w:spacing w:after="140" w:line="276" w:lineRule="auto"/>
    </w:pPr>
  </w:style>
  <w:style w:type="character" w:customStyle="1" w:styleId="CorpsdetexteCar">
    <w:name w:val="Corps de texte Car"/>
    <w:basedOn w:val="Policepardfaut"/>
    <w:link w:val="Corpsdetexte"/>
    <w:rsid w:val="00CB2885"/>
    <w:rPr>
      <w:rFonts w:ascii="Times New Roman" w:hAnsi="Times New Roman"/>
      <w:sz w:val="24"/>
    </w:rPr>
  </w:style>
  <w:style w:type="paragraph" w:customStyle="1" w:styleId="Default">
    <w:name w:val="Default"/>
    <w:qFormat/>
    <w:rsid w:val="00CB2885"/>
    <w:pPr>
      <w:suppressAutoHyphens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CB28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qFormat/>
    <w:rsid w:val="00CB2885"/>
    <w:rPr>
      <w:rFonts w:ascii="Times New Roman" w:hAnsi="Times New Roman"/>
      <w:sz w:val="24"/>
    </w:rPr>
  </w:style>
  <w:style w:type="character" w:customStyle="1" w:styleId="Titre1Car">
    <w:name w:val="Titre 1 Car"/>
    <w:basedOn w:val="Policepardfaut"/>
    <w:link w:val="Titre1"/>
    <w:uiPriority w:val="9"/>
    <w:qFormat/>
    <w:rsid w:val="00CB2885"/>
    <w:rPr>
      <w:rFonts w:ascii="Times New Roman" w:eastAsiaTheme="majorEastAsia" w:hAnsi="Times New Roman" w:cstheme="majorBidi"/>
      <w:b/>
      <w:sz w:val="28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CB2885"/>
    <w:pPr>
      <w:numPr>
        <w:numId w:val="0"/>
      </w:num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customStyle="1" w:styleId="En-tteetpieddepage">
    <w:name w:val="En-tête et pied de page"/>
    <w:basedOn w:val="Normal"/>
    <w:qFormat/>
    <w:rsid w:val="00CB2885"/>
  </w:style>
  <w:style w:type="character" w:customStyle="1" w:styleId="eop">
    <w:name w:val="eop"/>
    <w:basedOn w:val="Policepardfaut"/>
    <w:qFormat/>
    <w:rsid w:val="00CB2885"/>
  </w:style>
  <w:style w:type="table" w:styleId="Grilledutableau">
    <w:name w:val="Table Grid"/>
    <w:basedOn w:val="TableauNormal"/>
    <w:uiPriority w:val="39"/>
    <w:rsid w:val="00CB2885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dex">
    <w:name w:val="Index"/>
    <w:basedOn w:val="Normal"/>
    <w:qFormat/>
    <w:rsid w:val="00CB2885"/>
    <w:pPr>
      <w:suppressLineNumbers/>
    </w:pPr>
    <w:rPr>
      <w:rFonts w:cs="Lohit Devanagari"/>
    </w:rPr>
  </w:style>
  <w:style w:type="paragraph" w:styleId="Lgende">
    <w:name w:val="caption"/>
    <w:basedOn w:val="Normal"/>
    <w:next w:val="Normal"/>
    <w:uiPriority w:val="35"/>
    <w:unhideWhenUsed/>
    <w:qFormat/>
    <w:rsid w:val="00CB28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CB2885"/>
    <w:rPr>
      <w:color w:val="0563C1" w:themeColor="hyperlink"/>
      <w:u w:val="single"/>
    </w:rPr>
  </w:style>
  <w:style w:type="character" w:customStyle="1" w:styleId="LienInternet">
    <w:name w:val="Lien Internet"/>
    <w:basedOn w:val="Policepardfaut"/>
    <w:uiPriority w:val="99"/>
    <w:unhideWhenUsed/>
    <w:rsid w:val="00CB2885"/>
    <w:rPr>
      <w:color w:val="0563C1" w:themeColor="hyperlink"/>
      <w:u w:val="single"/>
    </w:rPr>
  </w:style>
  <w:style w:type="paragraph" w:styleId="Liste">
    <w:name w:val="List"/>
    <w:basedOn w:val="Corpsdetexte"/>
    <w:rsid w:val="00CB2885"/>
    <w:rPr>
      <w:rFonts w:cs="Lohit Devanagari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CB2885"/>
    <w:rPr>
      <w:sz w:val="16"/>
      <w:szCs w:val="16"/>
    </w:rPr>
  </w:style>
  <w:style w:type="character" w:styleId="Mentionnonrsolue">
    <w:name w:val="Unresolved Mention"/>
    <w:basedOn w:val="Policepardfaut"/>
    <w:uiPriority w:val="99"/>
    <w:semiHidden/>
    <w:unhideWhenUsed/>
    <w:qFormat/>
    <w:rsid w:val="00CB288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qFormat/>
    <w:rsid w:val="00CB2885"/>
    <w:pPr>
      <w:spacing w:beforeAutospacing="1" w:afterAutospacing="1" w:line="240" w:lineRule="auto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Policepardfaut"/>
    <w:qFormat/>
    <w:rsid w:val="00CB2885"/>
  </w:style>
  <w:style w:type="character" w:customStyle="1" w:styleId="Numrotationdelignes">
    <w:name w:val="Numérotation de lignes"/>
    <w:rsid w:val="00CB2885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CB288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CB2885"/>
    <w:rPr>
      <w:rFonts w:ascii="Times New Roman" w:hAnsi="Times New Roman"/>
      <w:b/>
      <w:bCs/>
      <w:sz w:val="20"/>
      <w:szCs w:val="20"/>
    </w:rPr>
  </w:style>
  <w:style w:type="table" w:customStyle="1" w:styleId="Ombrageclair1">
    <w:name w:val="Ombrage clair1"/>
    <w:basedOn w:val="TableauNormal"/>
    <w:uiPriority w:val="60"/>
    <w:rsid w:val="00CB2885"/>
    <w:pPr>
      <w:suppressAutoHyphens/>
      <w:spacing w:after="0" w:line="240" w:lineRule="auto"/>
    </w:pPr>
    <w:rPr>
      <w:rFonts w:eastAsiaTheme="minorEastAsia"/>
      <w:color w:val="000000" w:themeColor="text1" w:themeShade="BF"/>
      <w:lang w:val="fr-FR" w:eastAsia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ragraph">
    <w:name w:val="paragraph"/>
    <w:basedOn w:val="Normal"/>
    <w:qFormat/>
    <w:rsid w:val="00CB2885"/>
    <w:pPr>
      <w:spacing w:beforeAutospacing="1" w:afterAutospacing="1" w:line="240" w:lineRule="auto"/>
    </w:pPr>
    <w:rPr>
      <w:rFonts w:eastAsia="Times New Roman" w:cs="Times New Roman"/>
      <w:szCs w:val="24"/>
    </w:rPr>
  </w:style>
  <w:style w:type="paragraph" w:styleId="Paragraphedeliste">
    <w:name w:val="List Paragraph"/>
    <w:basedOn w:val="Normal"/>
    <w:uiPriority w:val="34"/>
    <w:qFormat/>
    <w:rsid w:val="00CB2885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CB28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qFormat/>
    <w:rsid w:val="00CB2885"/>
    <w:rPr>
      <w:rFonts w:ascii="Times New Roman" w:hAnsi="Times New Roman"/>
      <w:sz w:val="24"/>
    </w:rPr>
  </w:style>
  <w:style w:type="paragraph" w:styleId="Sansinterligne">
    <w:name w:val="No Spacing"/>
    <w:uiPriority w:val="1"/>
    <w:qFormat/>
    <w:rsid w:val="00912697"/>
    <w:pPr>
      <w:suppressAutoHyphens/>
      <w:spacing w:after="0" w:line="360" w:lineRule="auto"/>
    </w:pPr>
    <w:rPr>
      <w:rFonts w:ascii="Times New Roman" w:hAnsi="Times New Roman"/>
      <w:sz w:val="24"/>
    </w:rPr>
  </w:style>
  <w:style w:type="character" w:customStyle="1" w:styleId="Sautdindex">
    <w:name w:val="Saut d'index"/>
    <w:qFormat/>
    <w:rsid w:val="00CB2885"/>
  </w:style>
  <w:style w:type="character" w:customStyle="1" w:styleId="spellingerror">
    <w:name w:val="spellingerror"/>
    <w:basedOn w:val="Policepardfaut"/>
    <w:qFormat/>
    <w:rsid w:val="00CB2885"/>
  </w:style>
  <w:style w:type="table" w:styleId="TableauListe2">
    <w:name w:val="List Table 2"/>
    <w:basedOn w:val="TableauNormal"/>
    <w:uiPriority w:val="47"/>
    <w:rsid w:val="00CB2885"/>
    <w:pPr>
      <w:suppressAutoHyphens/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simple2">
    <w:name w:val="Plain Table 2"/>
    <w:basedOn w:val="TableauNormal"/>
    <w:uiPriority w:val="42"/>
    <w:rsid w:val="00CB2885"/>
    <w:pPr>
      <w:suppressAutoHyphens/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4">
    <w:name w:val="Plain Table 4"/>
    <w:basedOn w:val="TableauNormal"/>
    <w:uiPriority w:val="44"/>
    <w:rsid w:val="00CB2885"/>
    <w:pPr>
      <w:suppressAutoHyphens/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CB28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CB2885"/>
    <w:rPr>
      <w:rFonts w:ascii="Segoe UI" w:hAnsi="Segoe UI" w:cs="Segoe UI"/>
      <w:sz w:val="18"/>
      <w:szCs w:val="18"/>
    </w:rPr>
  </w:style>
  <w:style w:type="paragraph" w:styleId="Titre">
    <w:name w:val="Title"/>
    <w:basedOn w:val="Normal"/>
    <w:next w:val="Corpsdetexte"/>
    <w:link w:val="TitreCar"/>
    <w:qFormat/>
    <w:rsid w:val="00CB2885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reCar">
    <w:name w:val="Titre Car"/>
    <w:basedOn w:val="Policepardfaut"/>
    <w:link w:val="Titre"/>
    <w:rsid w:val="00CB2885"/>
    <w:rPr>
      <w:rFonts w:ascii="Liberation Sans" w:eastAsia="Noto Sans CJK SC" w:hAnsi="Liberation Sans" w:cs="Lohit Devanagari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qFormat/>
    <w:rsid w:val="00CB2885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Titre3Car">
    <w:name w:val="Titre 3 Car"/>
    <w:basedOn w:val="Policepardfaut"/>
    <w:link w:val="Titre3"/>
    <w:uiPriority w:val="9"/>
    <w:qFormat/>
    <w:rsid w:val="00CB288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qFormat/>
    <w:rsid w:val="00CB2885"/>
    <w:rPr>
      <w:rFonts w:ascii="Times New Roman" w:eastAsiaTheme="majorEastAsia" w:hAnsi="Times New Roman" w:cstheme="majorBidi"/>
      <w:b/>
      <w:iCs/>
      <w:sz w:val="24"/>
    </w:rPr>
  </w:style>
  <w:style w:type="character" w:customStyle="1" w:styleId="Titre5Car">
    <w:name w:val="Titre 5 Car"/>
    <w:basedOn w:val="Policepardfaut"/>
    <w:link w:val="Titre5"/>
    <w:uiPriority w:val="9"/>
    <w:rsid w:val="00CB2885"/>
    <w:rPr>
      <w:rFonts w:ascii="Times New Roman" w:eastAsiaTheme="majorEastAsia" w:hAnsi="Times New Roman" w:cstheme="majorBidi"/>
      <w:b/>
    </w:rPr>
  </w:style>
  <w:style w:type="character" w:customStyle="1" w:styleId="Titre6Car">
    <w:name w:val="Titre 6 Car"/>
    <w:basedOn w:val="Policepardfaut"/>
    <w:link w:val="Titre6"/>
    <w:uiPriority w:val="9"/>
    <w:rsid w:val="00CB2885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B2885"/>
    <w:pPr>
      <w:spacing w:after="0" w:line="240" w:lineRule="auto"/>
      <w:ind w:left="240" w:hanging="240"/>
    </w:pPr>
  </w:style>
  <w:style w:type="paragraph" w:styleId="Titreindex">
    <w:name w:val="index heading"/>
    <w:basedOn w:val="Titre"/>
    <w:rsid w:val="00CB2885"/>
  </w:style>
  <w:style w:type="paragraph" w:styleId="TM1">
    <w:name w:val="toc 1"/>
    <w:basedOn w:val="Normal"/>
    <w:next w:val="Normal"/>
    <w:autoRedefine/>
    <w:uiPriority w:val="39"/>
    <w:unhideWhenUsed/>
    <w:rsid w:val="00CB2885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CB2885"/>
    <w:pPr>
      <w:spacing w:after="100"/>
      <w:ind w:left="240"/>
    </w:pPr>
  </w:style>
  <w:style w:type="paragraph" w:styleId="TM3">
    <w:name w:val="toc 3"/>
    <w:basedOn w:val="Normal"/>
    <w:next w:val="Normal"/>
    <w:autoRedefine/>
    <w:uiPriority w:val="39"/>
    <w:unhideWhenUsed/>
    <w:rsid w:val="00CB2885"/>
    <w:pPr>
      <w:spacing w:after="100"/>
      <w:ind w:left="480"/>
    </w:pPr>
  </w:style>
  <w:style w:type="paragraph" w:styleId="TM4">
    <w:name w:val="toc 4"/>
    <w:basedOn w:val="Normal"/>
    <w:next w:val="Normal"/>
    <w:autoRedefine/>
    <w:uiPriority w:val="39"/>
    <w:unhideWhenUsed/>
    <w:rsid w:val="00CB2885"/>
    <w:pPr>
      <w:spacing w:after="100"/>
      <w:ind w:left="720"/>
    </w:pPr>
  </w:style>
  <w:style w:type="paragraph" w:styleId="TM5">
    <w:name w:val="toc 5"/>
    <w:basedOn w:val="Normal"/>
    <w:next w:val="Normal"/>
    <w:autoRedefine/>
    <w:uiPriority w:val="39"/>
    <w:unhideWhenUsed/>
    <w:rsid w:val="00CB2885"/>
    <w:pPr>
      <w:spacing w:after="100"/>
      <w:ind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59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velyne.costes@inrae.fr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BC930C0C297449BC538FF578CA7BA7" ma:contentTypeVersion="16" ma:contentTypeDescription="Crée un document." ma:contentTypeScope="" ma:versionID="7a8caff95a3b3f9fbf4ee5eeee895c45">
  <xsd:schema xmlns:xsd="http://www.w3.org/2001/XMLSchema" xmlns:xs="http://www.w3.org/2001/XMLSchema" xmlns:p="http://schemas.microsoft.com/office/2006/metadata/properties" xmlns:ns2="471ecae0-e354-46a9-9c9b-90f7ebdfafde" xmlns:ns3="2c4d9b57-e666-4130-b14e-37e30f3cf70c" targetNamespace="http://schemas.microsoft.com/office/2006/metadata/properties" ma:root="true" ma:fieldsID="40ca775ff17867c6721555d50fdcdb46" ns2:_="" ns3:_="">
    <xsd:import namespace="471ecae0-e354-46a9-9c9b-90f7ebdfafde"/>
    <xsd:import namespace="2c4d9b57-e666-4130-b14e-37e30f3cf7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1ecae0-e354-46a9-9c9b-90f7ebdfaf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Balises d’images" ma:readOnly="false" ma:fieldId="{5cf76f15-5ced-4ddc-b409-7134ff3c332f}" ma:taxonomyMulti="true" ma:sspId="9e3a0ad9-0a94-465f-8466-410c9be2349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4d9b57-e666-4130-b14e-37e30f3cf70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053b770f-fe05-4a2e-9c0b-d697cd104d04}" ma:internalName="TaxCatchAll" ma:showField="CatchAllData" ma:web="2c4d9b57-e666-4130-b14e-37e30f3cf70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c4d9b57-e666-4130-b14e-37e30f3cf70c" xsi:nil="true"/>
    <lcf76f155ced4ddcb4097134ff3c332f xmlns="471ecae0-e354-46a9-9c9b-90f7ebdfafd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07B2679-457E-41D5-B0EC-1A53533173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1ecae0-e354-46a9-9c9b-90f7ebdfafde"/>
    <ds:schemaRef ds:uri="2c4d9b57-e666-4130-b14e-37e30f3cf7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32DEA5F-707F-4283-B5C6-72A9B72DF7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737E54C-5FF0-43E4-B701-731919BFC5DE}">
  <ds:schemaRefs>
    <ds:schemaRef ds:uri="http://schemas.microsoft.com/office/2006/metadata/properties"/>
    <ds:schemaRef ds:uri="http://schemas.microsoft.com/office/infopath/2007/PartnerControls"/>
    <ds:schemaRef ds:uri="2c4d9b57-e666-4130-b14e-37e30f3cf70c"/>
    <ds:schemaRef ds:uri="471ecae0-e354-46a9-9c9b-90f7ebdfafd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53</Words>
  <Characters>4463</Characters>
  <Application>Microsoft Office Word</Application>
  <DocSecurity>0</DocSecurity>
  <Lines>68</Lines>
  <Paragraphs>21</Paragraphs>
  <ScaleCrop>false</ScaleCrop>
  <Company>Cirad</Company>
  <LinksUpToDate>false</LinksUpToDate>
  <CharactersWithSpaces>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la AQBOUCH</dc:creator>
  <cp:keywords/>
  <dc:description/>
  <cp:lastModifiedBy>Laila AQBOUCH</cp:lastModifiedBy>
  <cp:revision>17</cp:revision>
  <dcterms:created xsi:type="dcterms:W3CDTF">2024-05-05T17:32:00Z</dcterms:created>
  <dcterms:modified xsi:type="dcterms:W3CDTF">2024-05-31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3e4827-ded3-4813-9761-a8f08e584d73</vt:lpwstr>
  </property>
  <property fmtid="{D5CDD505-2E9C-101B-9397-08002B2CF9AE}" pid="3" name="ContentTypeId">
    <vt:lpwstr>0x01010086BC930C0C297449BC538FF578CA7BA7</vt:lpwstr>
  </property>
  <property fmtid="{D5CDD505-2E9C-101B-9397-08002B2CF9AE}" pid="4" name="MediaServiceImageTags">
    <vt:lpwstr/>
  </property>
</Properties>
</file>